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E3F" w:rsidRPr="008776E7" w:rsidRDefault="00B52E3F" w:rsidP="00B52E3F">
      <w:pPr>
        <w:jc w:val="center"/>
        <w:rPr>
          <w:sz w:val="24"/>
        </w:rPr>
      </w:pPr>
      <w:r w:rsidRPr="008776E7">
        <w:rPr>
          <w:b/>
          <w:bCs/>
          <w:sz w:val="24"/>
        </w:rPr>
        <w:t xml:space="preserve">Social &amp; Emotional </w:t>
      </w:r>
      <w:r>
        <w:rPr>
          <w:b/>
          <w:bCs/>
          <w:sz w:val="24"/>
        </w:rPr>
        <w:t>Impact</w:t>
      </w:r>
      <w:r w:rsidRPr="008776E7">
        <w:rPr>
          <w:b/>
          <w:bCs/>
          <w:sz w:val="24"/>
        </w:rPr>
        <w:t xml:space="preserve"> of Hearing </w:t>
      </w:r>
      <w:r>
        <w:rPr>
          <w:b/>
          <w:bCs/>
          <w:sz w:val="24"/>
        </w:rPr>
        <w:t>Impairment</w:t>
      </w:r>
      <w:r w:rsidRPr="008776E7">
        <w:rPr>
          <w:b/>
          <w:bCs/>
          <w:sz w:val="24"/>
        </w:rPr>
        <w:t xml:space="preserve"> (</w:t>
      </w:r>
      <w:r>
        <w:rPr>
          <w:b/>
          <w:bCs/>
          <w:sz w:val="24"/>
        </w:rPr>
        <w:t>SEI-HI</w:t>
      </w:r>
      <w:r w:rsidRPr="008776E7">
        <w:rPr>
          <w:b/>
          <w:bCs/>
          <w:sz w:val="24"/>
        </w:rPr>
        <w:t>)</w:t>
      </w:r>
      <w:r w:rsidR="00D1394F">
        <w:rPr>
          <w:b/>
          <w:bCs/>
          <w:sz w:val="24"/>
        </w:rPr>
        <w:t xml:space="preserve"> </w:t>
      </w:r>
      <w:bookmarkStart w:id="0" w:name="_GoBack"/>
      <w:r w:rsidR="00D1394F">
        <w:rPr>
          <w:b/>
          <w:bCs/>
          <w:sz w:val="24"/>
        </w:rPr>
        <w:t>Questionnaire</w:t>
      </w:r>
      <w:bookmarkEnd w:id="0"/>
    </w:p>
    <w:p w:rsidR="00B52E3F" w:rsidRPr="0025616C" w:rsidRDefault="00B52E3F" w:rsidP="00B52E3F">
      <w:pPr>
        <w:rPr>
          <w:b/>
        </w:rPr>
      </w:pPr>
      <w:r w:rsidRPr="007A0E18">
        <w:rPr>
          <w:noProof/>
          <w:sz w:val="20"/>
          <w:lang w:eastAsia="en-GB"/>
        </w:rPr>
        <w:drawing>
          <wp:anchor distT="0" distB="0" distL="114300" distR="114300" simplePos="0" relativeHeight="251659264" behindDoc="0" locked="0" layoutInCell="1" allowOverlap="1" wp14:anchorId="36780DC4" wp14:editId="36B4F2CB">
            <wp:simplePos x="0" y="0"/>
            <wp:positionH relativeFrom="margin">
              <wp:posOffset>-276225</wp:posOffset>
            </wp:positionH>
            <wp:positionV relativeFrom="paragraph">
              <wp:posOffset>533400</wp:posOffset>
            </wp:positionV>
            <wp:extent cx="6191250" cy="771525"/>
            <wp:effectExtent l="0" t="19050" r="19050" b="28575"/>
            <wp:wrapSquare wrapText="bothSides"/>
            <wp:docPr id="59" name="Diagram 5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A0E18">
        <w:t xml:space="preserve">The purpose of this questionnaire is to identify any difficulties you are </w:t>
      </w:r>
      <w:r w:rsidRPr="007A0E18">
        <w:rPr>
          <w:u w:val="single"/>
        </w:rPr>
        <w:t>currently</w:t>
      </w:r>
      <w:r w:rsidRPr="007A0E18">
        <w:t xml:space="preserve"> experiencing as a result of hearing loss.</w:t>
      </w:r>
      <w:r w:rsidRPr="00D25411">
        <w:rPr>
          <w:b/>
        </w:rPr>
        <w:t xml:space="preserve"> </w:t>
      </w:r>
      <w:r>
        <w:rPr>
          <w:b/>
        </w:rPr>
        <w:t>Select a number from 1-5 next which corresponds to each statement.</w:t>
      </w:r>
    </w:p>
    <w:p w:rsidR="00B52E3F" w:rsidRDefault="00B52E3F" w:rsidP="00B52E3F">
      <w:pPr>
        <w:pStyle w:val="NoSpacing"/>
      </w:pPr>
    </w:p>
    <w:p w:rsidR="00B52E3F" w:rsidRDefault="00B52E3F" w:rsidP="00B52E3F">
      <w:pPr>
        <w:pStyle w:val="NoSpacing"/>
      </w:pP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7324"/>
        <w:gridCol w:w="335"/>
        <w:gridCol w:w="335"/>
        <w:gridCol w:w="335"/>
        <w:gridCol w:w="335"/>
        <w:gridCol w:w="336"/>
      </w:tblGrid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C6245B">
              <w:rPr>
                <w:b/>
                <w:bCs/>
              </w:rPr>
              <w:t xml:space="preserve">How often do you have </w:t>
            </w:r>
            <w:r>
              <w:rPr>
                <w:b/>
                <w:bCs/>
              </w:rPr>
              <w:t>communication difficulties</w:t>
            </w:r>
            <w:r w:rsidRPr="00C6245B">
              <w:rPr>
                <w:b/>
                <w:bCs/>
              </w:rPr>
              <w:t xml:space="preserve"> when speaking with one other person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C6245B">
              <w:rPr>
                <w:b/>
                <w:bCs/>
              </w:rPr>
              <w:t xml:space="preserve">How often do you have </w:t>
            </w:r>
            <w:r>
              <w:rPr>
                <w:b/>
                <w:bCs/>
              </w:rPr>
              <w:t>communication difficulties</w:t>
            </w:r>
            <w:r w:rsidRPr="00C6245B">
              <w:rPr>
                <w:b/>
                <w:bCs/>
              </w:rPr>
              <w:t xml:space="preserve"> when speaking in a small group of people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D25411" w:rsidRDefault="00B52E3F" w:rsidP="00B52E3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C6245B">
              <w:rPr>
                <w:b/>
                <w:bCs/>
              </w:rPr>
              <w:t xml:space="preserve">How often do you have </w:t>
            </w:r>
            <w:r>
              <w:rPr>
                <w:b/>
                <w:bCs/>
              </w:rPr>
              <w:t xml:space="preserve">difficulty hearing or communicating </w:t>
            </w:r>
            <w:r w:rsidRPr="00C6245B">
              <w:rPr>
                <w:b/>
                <w:bCs/>
              </w:rPr>
              <w:t xml:space="preserve">in </w:t>
            </w:r>
            <w:r>
              <w:rPr>
                <w:b/>
                <w:bCs/>
              </w:rPr>
              <w:t>a noisy</w:t>
            </w:r>
            <w:r w:rsidRPr="00C6245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nvironment</w:t>
            </w:r>
            <w:r w:rsidRPr="00C6245B">
              <w:rPr>
                <w:b/>
                <w:bCs/>
              </w:rPr>
              <w:t>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D25411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  <w:bCs/>
              </w:rPr>
              <w:t>Do</w:t>
            </w:r>
            <w:r w:rsidRPr="00C6245B">
              <w:rPr>
                <w:b/>
                <w:bCs/>
              </w:rPr>
              <w:t xml:space="preserve"> you lose track of conversations and become embarrassed by the outcome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  <w:bCs/>
              </w:rPr>
              <w:t>Does</w:t>
            </w:r>
            <w:r w:rsidRPr="00C6245B">
              <w:rPr>
                <w:b/>
                <w:bCs/>
              </w:rPr>
              <w:t xml:space="preserve"> your hearing situation cause you to become irritable?</w:t>
            </w:r>
          </w:p>
          <w:p w:rsidR="00B52E3F" w:rsidRPr="00C6245B" w:rsidRDefault="00B52E3F" w:rsidP="008C26E6">
            <w:pPr>
              <w:pStyle w:val="ListParagraph"/>
              <w:rPr>
                <w:b/>
              </w:rPr>
            </w:pP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How often d</w:t>
            </w:r>
            <w:r w:rsidRPr="00C6245B">
              <w:rPr>
                <w:b/>
              </w:rPr>
              <w:t>oes your hearing cause you to become frustrated with members of the family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How often d</w:t>
            </w:r>
            <w:r w:rsidRPr="00C6245B">
              <w:rPr>
                <w:b/>
              </w:rPr>
              <w:t>oes your hearing cause you to a</w:t>
            </w:r>
            <w:r>
              <w:rPr>
                <w:b/>
              </w:rPr>
              <w:t>void</w:t>
            </w:r>
            <w:r w:rsidRPr="00C6245B">
              <w:rPr>
                <w:b/>
              </w:rPr>
              <w:t xml:space="preserve"> parties or social events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Does</w:t>
            </w:r>
            <w:r w:rsidRPr="00C6245B">
              <w:rPr>
                <w:b/>
              </w:rPr>
              <w:t xml:space="preserve"> your hearing cause you to feel stupid or dumb?</w:t>
            </w:r>
          </w:p>
          <w:p w:rsidR="00B52E3F" w:rsidRPr="00C6245B" w:rsidRDefault="00B52E3F" w:rsidP="008C26E6">
            <w:pPr>
              <w:ind w:left="360"/>
              <w:rPr>
                <w:b/>
              </w:rPr>
            </w:pP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6F3FED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How often d</w:t>
            </w:r>
            <w:r w:rsidRPr="00C6245B">
              <w:rPr>
                <w:b/>
              </w:rPr>
              <w:t>o you have difficulty hearing when somebody speaks in a whisper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Do</w:t>
            </w:r>
            <w:r w:rsidRPr="00C6245B">
              <w:rPr>
                <w:b/>
              </w:rPr>
              <w:t xml:space="preserve"> you feel handicapped by a hearing problem?</w:t>
            </w:r>
          </w:p>
          <w:p w:rsidR="00B52E3F" w:rsidRPr="00C6245B" w:rsidRDefault="00B52E3F" w:rsidP="008C26E6">
            <w:pPr>
              <w:pStyle w:val="ListParagraph"/>
              <w:rPr>
                <w:b/>
              </w:rPr>
            </w:pP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How often d</w:t>
            </w:r>
            <w:r w:rsidRPr="00C6245B">
              <w:rPr>
                <w:b/>
              </w:rPr>
              <w:t>o you have difficulty listening to the TV or radio?</w:t>
            </w:r>
          </w:p>
          <w:p w:rsidR="00B52E3F" w:rsidRPr="00C6245B" w:rsidRDefault="00B52E3F" w:rsidP="008C26E6">
            <w:pPr>
              <w:pStyle w:val="ListParagraph"/>
              <w:rPr>
                <w:b/>
              </w:rPr>
            </w:pP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D</w:t>
            </w:r>
            <w:r w:rsidRPr="00C6245B">
              <w:rPr>
                <w:b/>
              </w:rPr>
              <w:t>o you feel that any difficulty with your hearing limits or hampers your personal or social life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C6245B">
              <w:rPr>
                <w:b/>
                <w:bCs/>
              </w:rPr>
              <w:t>How often does your hearing cause you difficulty in a restaurant with relatives and friends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  <w:tr w:rsidR="00B52E3F" w:rsidTr="00B52E3F">
        <w:trPr>
          <w:trHeight w:val="740"/>
        </w:trPr>
        <w:tc>
          <w:tcPr>
            <w:tcW w:w="7324" w:type="dxa"/>
          </w:tcPr>
          <w:p w:rsidR="00B52E3F" w:rsidRPr="00C6245B" w:rsidRDefault="00B52E3F" w:rsidP="00B52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C6245B">
              <w:rPr>
                <w:b/>
                <w:bCs/>
              </w:rPr>
              <w:t>How often do</w:t>
            </w:r>
            <w:r>
              <w:rPr>
                <w:b/>
                <w:bCs/>
              </w:rPr>
              <w:t xml:space="preserve"> communication difficulties cause </w:t>
            </w:r>
            <w:r w:rsidRPr="00C6245B">
              <w:rPr>
                <w:b/>
                <w:bCs/>
              </w:rPr>
              <w:t>you feel left out in a group of people?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1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2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3</w:t>
            </w:r>
          </w:p>
        </w:tc>
        <w:tc>
          <w:tcPr>
            <w:tcW w:w="335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4</w:t>
            </w:r>
          </w:p>
        </w:tc>
        <w:tc>
          <w:tcPr>
            <w:tcW w:w="336" w:type="dxa"/>
            <w:vAlign w:val="center"/>
          </w:tcPr>
          <w:p w:rsidR="00B52E3F" w:rsidRPr="008A6F74" w:rsidRDefault="00B52E3F" w:rsidP="00B52E3F">
            <w:pPr>
              <w:jc w:val="center"/>
            </w:pPr>
            <w:r w:rsidRPr="008A6F74">
              <w:t>5</w:t>
            </w:r>
          </w:p>
        </w:tc>
      </w:tr>
    </w:tbl>
    <w:p w:rsidR="00B52E3F" w:rsidRDefault="00B52E3F" w:rsidP="00B52E3F"/>
    <w:p w:rsidR="00B52E3F" w:rsidRDefault="00B52E3F" w:rsidP="00B52E3F">
      <w:r w:rsidRPr="00D25411">
        <w:lastRenderedPageBreak/>
        <w:t xml:space="preserve">Do you wear Hearing Aids?  </w:t>
      </w:r>
      <w:r w:rsidRPr="00D25411">
        <w:tab/>
        <w:t xml:space="preserve">YES / NO     </w:t>
      </w:r>
    </w:p>
    <w:p w:rsidR="00B52E3F" w:rsidRPr="00D25411" w:rsidRDefault="00B52E3F" w:rsidP="00B52E3F">
      <w:r w:rsidRPr="00D25411">
        <w:t xml:space="preserve">If YES, </w:t>
      </w:r>
      <w:r>
        <w:t>o</w:t>
      </w:r>
      <w:r w:rsidRPr="00D25411">
        <w:t xml:space="preserve">n average day, how long for? </w:t>
      </w:r>
      <w:r>
        <w:t xml:space="preserve">   </w:t>
      </w:r>
      <w:r w:rsidRPr="00D25411">
        <w:t>...............</w:t>
      </w:r>
      <w:r>
        <w:t xml:space="preserve"> </w:t>
      </w:r>
      <w:proofErr w:type="gramStart"/>
      <w:r>
        <w:t>h</w:t>
      </w:r>
      <w:r w:rsidRPr="00D25411">
        <w:t>ours</w:t>
      </w:r>
      <w:proofErr w:type="gramEnd"/>
      <w:r>
        <w:t xml:space="preserve"> </w:t>
      </w:r>
    </w:p>
    <w:p w:rsidR="00B52E3F" w:rsidRDefault="00B52E3F" w:rsidP="00B52E3F"/>
    <w:p w:rsidR="00B52E3F" w:rsidRPr="00D25411" w:rsidRDefault="00B52E3F" w:rsidP="00B52E3F">
      <w:r w:rsidRPr="00D25411">
        <w:t xml:space="preserve">On a scale of 1-10 </w:t>
      </w:r>
      <w:r w:rsidRPr="00D25411">
        <w:rPr>
          <w:b/>
          <w:bCs/>
        </w:rPr>
        <w:t>(1= unsatisfied, 10= most satisfied)</w:t>
      </w:r>
      <w:r w:rsidRPr="00D25411">
        <w:t xml:space="preserve"> what is your overall satisfaction with the hearing aids? </w:t>
      </w:r>
    </w:p>
    <w:p w:rsidR="00B52E3F" w:rsidRDefault="00B52E3F" w:rsidP="00B52E3F">
      <w:pPr>
        <w:ind w:firstLine="720"/>
        <w:jc w:val="both"/>
        <w:rPr>
          <w:b/>
          <w:bCs/>
        </w:rPr>
      </w:pPr>
    </w:p>
    <w:p w:rsidR="00B52E3F" w:rsidRDefault="00B52E3F" w:rsidP="00B52E3F">
      <w:pPr>
        <w:ind w:firstLine="720"/>
        <w:jc w:val="both"/>
      </w:pPr>
      <w:r w:rsidRPr="359843DC">
        <w:rPr>
          <w:b/>
          <w:bCs/>
        </w:rPr>
        <w:t>1           2           3           4           5           6           7           8           9           10</w:t>
      </w:r>
    </w:p>
    <w:p w:rsidR="00782BCE" w:rsidRDefault="00782BCE"/>
    <w:sectPr w:rsidR="00782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F935C8"/>
    <w:multiLevelType w:val="hybridMultilevel"/>
    <w:tmpl w:val="E20CA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3F"/>
    <w:rsid w:val="0007005D"/>
    <w:rsid w:val="00782BCE"/>
    <w:rsid w:val="00B52E3F"/>
    <w:rsid w:val="00B76262"/>
    <w:rsid w:val="00D1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1C733-BC73-4753-A89D-86B0F6FA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E3F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2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2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B76262"/>
    <w:pPr>
      <w:ind w:left="7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6262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B52E3F"/>
    <w:pPr>
      <w:spacing w:after="0" w:line="240" w:lineRule="auto"/>
    </w:pPr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52E3F"/>
    <w:pPr>
      <w:spacing w:after="0" w:line="240" w:lineRule="auto"/>
      <w:jc w:val="both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E28F90C-5DC9-41C1-81F5-89C2E5692E63}" type="doc">
      <dgm:prSet loTypeId="urn:microsoft.com/office/officeart/2005/8/layout/process1" loCatId="process" qsTypeId="urn:microsoft.com/office/officeart/2005/8/quickstyle/simple1" qsCatId="simple" csTypeId="urn:microsoft.com/office/officeart/2005/8/colors/accent1_1" csCatId="accent1" phldr="1"/>
      <dgm:spPr/>
    </dgm:pt>
    <dgm:pt modelId="{74EB61DB-DE3E-4E5B-8374-386CF659CBA0}">
      <dgm:prSet phldrT="[Text]" custT="1"/>
      <dgm:spPr/>
      <dgm:t>
        <a:bodyPr/>
        <a:lstStyle/>
        <a:p>
          <a:r>
            <a:rPr lang="en-GB" sz="1050" b="1"/>
            <a:t>1</a:t>
          </a:r>
        </a:p>
        <a:p>
          <a:r>
            <a:rPr lang="en-GB" sz="1050" b="1"/>
            <a:t>Never</a:t>
          </a:r>
        </a:p>
        <a:p>
          <a:r>
            <a:rPr lang="en-GB" sz="900"/>
            <a:t>(almost never)</a:t>
          </a:r>
        </a:p>
      </dgm:t>
    </dgm:pt>
    <dgm:pt modelId="{66394574-D952-46D9-AEA8-5F7051B3A634}" type="parTrans" cxnId="{65BB543C-3708-4222-B45C-9C963B3B439C}">
      <dgm:prSet/>
      <dgm:spPr/>
      <dgm:t>
        <a:bodyPr/>
        <a:lstStyle/>
        <a:p>
          <a:endParaRPr lang="en-GB"/>
        </a:p>
      </dgm:t>
    </dgm:pt>
    <dgm:pt modelId="{A1B081AB-4CF1-40F5-A551-6EDBF0EC8659}" type="sibTrans" cxnId="{65BB543C-3708-4222-B45C-9C963B3B439C}">
      <dgm:prSet/>
      <dgm:spPr/>
      <dgm:t>
        <a:bodyPr/>
        <a:lstStyle/>
        <a:p>
          <a:endParaRPr lang="en-GB"/>
        </a:p>
      </dgm:t>
    </dgm:pt>
    <dgm:pt modelId="{09DBBBAA-113B-41D0-8E7F-2CFF443B1AD1}">
      <dgm:prSet phldrT="[Text]" custT="1"/>
      <dgm:spPr/>
      <dgm:t>
        <a:bodyPr/>
        <a:lstStyle/>
        <a:p>
          <a:r>
            <a:rPr lang="en-GB" sz="1050" b="1"/>
            <a:t>2</a:t>
          </a:r>
        </a:p>
        <a:p>
          <a:r>
            <a:rPr lang="en-GB" sz="1050" b="1"/>
            <a:t>Occasionally</a:t>
          </a:r>
        </a:p>
        <a:p>
          <a:r>
            <a:rPr lang="en-GB" sz="900"/>
            <a:t>(about 1/4 of the time)</a:t>
          </a:r>
        </a:p>
      </dgm:t>
    </dgm:pt>
    <dgm:pt modelId="{A5F9FAF4-4B35-49F9-82D0-D5318DD7F9AB}" type="parTrans" cxnId="{52AFF28E-EF41-471F-AB9E-58731EF4446B}">
      <dgm:prSet/>
      <dgm:spPr/>
      <dgm:t>
        <a:bodyPr/>
        <a:lstStyle/>
        <a:p>
          <a:endParaRPr lang="en-GB"/>
        </a:p>
      </dgm:t>
    </dgm:pt>
    <dgm:pt modelId="{547F3717-6696-4BDB-BE57-767F3D6EB9A9}" type="sibTrans" cxnId="{52AFF28E-EF41-471F-AB9E-58731EF4446B}">
      <dgm:prSet/>
      <dgm:spPr/>
      <dgm:t>
        <a:bodyPr/>
        <a:lstStyle/>
        <a:p>
          <a:endParaRPr lang="en-GB"/>
        </a:p>
      </dgm:t>
    </dgm:pt>
    <dgm:pt modelId="{4A7E260F-652D-46C2-A4EB-7F99F8D80D8E}">
      <dgm:prSet phldrT="[Text]" custT="1"/>
      <dgm:spPr/>
      <dgm:t>
        <a:bodyPr/>
        <a:lstStyle/>
        <a:p>
          <a:r>
            <a:rPr lang="en-GB" sz="1050" b="1"/>
            <a:t>3</a:t>
          </a:r>
        </a:p>
        <a:p>
          <a:r>
            <a:rPr lang="en-GB" sz="1050" b="1"/>
            <a:t>About half of  the time</a:t>
          </a:r>
        </a:p>
        <a:p>
          <a:endParaRPr lang="en-GB" sz="900"/>
        </a:p>
      </dgm:t>
    </dgm:pt>
    <dgm:pt modelId="{F54E7AB6-6326-4571-A244-6BE999DEB700}" type="parTrans" cxnId="{EC127020-CF3F-478A-B590-05623B480C41}">
      <dgm:prSet/>
      <dgm:spPr/>
      <dgm:t>
        <a:bodyPr/>
        <a:lstStyle/>
        <a:p>
          <a:endParaRPr lang="en-GB"/>
        </a:p>
      </dgm:t>
    </dgm:pt>
    <dgm:pt modelId="{D92EB673-42D2-4F0F-AD45-7FEBFA2961D3}" type="sibTrans" cxnId="{EC127020-CF3F-478A-B590-05623B480C41}">
      <dgm:prSet/>
      <dgm:spPr/>
      <dgm:t>
        <a:bodyPr/>
        <a:lstStyle/>
        <a:p>
          <a:endParaRPr lang="en-GB"/>
        </a:p>
      </dgm:t>
    </dgm:pt>
    <dgm:pt modelId="{73FEC1BE-0749-4950-96CC-FFAE4C1792BC}">
      <dgm:prSet custT="1"/>
      <dgm:spPr/>
      <dgm:t>
        <a:bodyPr/>
        <a:lstStyle/>
        <a:p>
          <a:r>
            <a:rPr lang="en-GB" sz="1050" b="1"/>
            <a:t>4</a:t>
          </a:r>
        </a:p>
        <a:p>
          <a:r>
            <a:rPr lang="en-GB" sz="1050" b="1"/>
            <a:t>Frequently</a:t>
          </a:r>
        </a:p>
        <a:p>
          <a:r>
            <a:rPr lang="en-GB" sz="900"/>
            <a:t>(about 3/4 of the time)</a:t>
          </a:r>
        </a:p>
      </dgm:t>
    </dgm:pt>
    <dgm:pt modelId="{431D61C1-28E9-4D1E-8982-5851EE31739B}" type="parTrans" cxnId="{F61201A4-73BB-4D06-A00E-7E96189EB7D3}">
      <dgm:prSet/>
      <dgm:spPr/>
      <dgm:t>
        <a:bodyPr/>
        <a:lstStyle/>
        <a:p>
          <a:endParaRPr lang="en-GB"/>
        </a:p>
      </dgm:t>
    </dgm:pt>
    <dgm:pt modelId="{072ABDB2-59B1-496E-9DA6-88B6DD40659A}" type="sibTrans" cxnId="{F61201A4-73BB-4D06-A00E-7E96189EB7D3}">
      <dgm:prSet/>
      <dgm:spPr/>
      <dgm:t>
        <a:bodyPr/>
        <a:lstStyle/>
        <a:p>
          <a:endParaRPr lang="en-GB"/>
        </a:p>
      </dgm:t>
    </dgm:pt>
    <dgm:pt modelId="{8AA978B7-CEBA-4A15-8268-6EC7273CB122}">
      <dgm:prSet custT="1"/>
      <dgm:spPr/>
      <dgm:t>
        <a:bodyPr/>
        <a:lstStyle/>
        <a:p>
          <a:r>
            <a:rPr lang="en-GB" sz="1050" b="1"/>
            <a:t>5</a:t>
          </a:r>
        </a:p>
        <a:p>
          <a:r>
            <a:rPr lang="en-GB" sz="1050" b="1"/>
            <a:t>Always</a:t>
          </a:r>
        </a:p>
        <a:p>
          <a:r>
            <a:rPr lang="en-GB" sz="900"/>
            <a:t>(practically always) </a:t>
          </a:r>
        </a:p>
      </dgm:t>
    </dgm:pt>
    <dgm:pt modelId="{CEC745A6-CBE9-45FB-A5F4-FFBEA282D591}" type="parTrans" cxnId="{CFC981EF-733D-4230-B2A8-AB2085D5C5D4}">
      <dgm:prSet/>
      <dgm:spPr/>
      <dgm:t>
        <a:bodyPr/>
        <a:lstStyle/>
        <a:p>
          <a:endParaRPr lang="en-GB"/>
        </a:p>
      </dgm:t>
    </dgm:pt>
    <dgm:pt modelId="{0525AFB6-3957-4DE2-9BA8-8F7B3319B4B9}" type="sibTrans" cxnId="{CFC981EF-733D-4230-B2A8-AB2085D5C5D4}">
      <dgm:prSet/>
      <dgm:spPr/>
      <dgm:t>
        <a:bodyPr/>
        <a:lstStyle/>
        <a:p>
          <a:endParaRPr lang="en-GB"/>
        </a:p>
      </dgm:t>
    </dgm:pt>
    <dgm:pt modelId="{00FC7DC3-1C43-4ABF-AE7B-E275DE7CBA5B}" type="pres">
      <dgm:prSet presAssocID="{8E28F90C-5DC9-41C1-81F5-89C2E5692E63}" presName="Name0" presStyleCnt="0">
        <dgm:presLayoutVars>
          <dgm:dir/>
          <dgm:resizeHandles val="exact"/>
        </dgm:presLayoutVars>
      </dgm:prSet>
      <dgm:spPr/>
    </dgm:pt>
    <dgm:pt modelId="{4393D6E4-7B57-47CA-8130-281208EE7BBD}" type="pres">
      <dgm:prSet presAssocID="{74EB61DB-DE3E-4E5B-8374-386CF659CBA0}" presName="node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F1B45FF0-B0FE-4253-8638-E45E559BE3D8}" type="pres">
      <dgm:prSet presAssocID="{A1B081AB-4CF1-40F5-A551-6EDBF0EC8659}" presName="sibTrans" presStyleLbl="sibTrans2D1" presStyleIdx="0" presStyleCnt="4"/>
      <dgm:spPr/>
      <dgm:t>
        <a:bodyPr/>
        <a:lstStyle/>
        <a:p>
          <a:endParaRPr lang="en-GB"/>
        </a:p>
      </dgm:t>
    </dgm:pt>
    <dgm:pt modelId="{17DBE975-2D8C-4CF2-9343-5D793AB23E99}" type="pres">
      <dgm:prSet presAssocID="{A1B081AB-4CF1-40F5-A551-6EDBF0EC8659}" presName="connectorText" presStyleLbl="sibTrans2D1" presStyleIdx="0" presStyleCnt="4"/>
      <dgm:spPr/>
      <dgm:t>
        <a:bodyPr/>
        <a:lstStyle/>
        <a:p>
          <a:endParaRPr lang="en-GB"/>
        </a:p>
      </dgm:t>
    </dgm:pt>
    <dgm:pt modelId="{E8FA632B-2313-4C1B-9FB2-7B244AECC233}" type="pres">
      <dgm:prSet presAssocID="{09DBBBAA-113B-41D0-8E7F-2CFF443B1AD1}" presName="node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01B56489-F700-4817-85B5-7CB80BEBAB0A}" type="pres">
      <dgm:prSet presAssocID="{547F3717-6696-4BDB-BE57-767F3D6EB9A9}" presName="sibTrans" presStyleLbl="sibTrans2D1" presStyleIdx="1" presStyleCnt="4"/>
      <dgm:spPr/>
      <dgm:t>
        <a:bodyPr/>
        <a:lstStyle/>
        <a:p>
          <a:endParaRPr lang="en-GB"/>
        </a:p>
      </dgm:t>
    </dgm:pt>
    <dgm:pt modelId="{0E4D4B58-F2BF-4B9B-B51C-D019DDDB89F7}" type="pres">
      <dgm:prSet presAssocID="{547F3717-6696-4BDB-BE57-767F3D6EB9A9}" presName="connectorText" presStyleLbl="sibTrans2D1" presStyleIdx="1" presStyleCnt="4"/>
      <dgm:spPr/>
      <dgm:t>
        <a:bodyPr/>
        <a:lstStyle/>
        <a:p>
          <a:endParaRPr lang="en-GB"/>
        </a:p>
      </dgm:t>
    </dgm:pt>
    <dgm:pt modelId="{D574F843-12DA-4F4A-A8F0-638FAC40C241}" type="pres">
      <dgm:prSet presAssocID="{4A7E260F-652D-46C2-A4EB-7F99F8D80D8E}" presName="node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A8DD8EA8-9676-4828-9173-23DBF79C862A}" type="pres">
      <dgm:prSet presAssocID="{D92EB673-42D2-4F0F-AD45-7FEBFA2961D3}" presName="sibTrans" presStyleLbl="sibTrans2D1" presStyleIdx="2" presStyleCnt="4"/>
      <dgm:spPr/>
      <dgm:t>
        <a:bodyPr/>
        <a:lstStyle/>
        <a:p>
          <a:endParaRPr lang="en-GB"/>
        </a:p>
      </dgm:t>
    </dgm:pt>
    <dgm:pt modelId="{A80EDBAB-4363-42F5-B035-8729F8BE61B7}" type="pres">
      <dgm:prSet presAssocID="{D92EB673-42D2-4F0F-AD45-7FEBFA2961D3}" presName="connectorText" presStyleLbl="sibTrans2D1" presStyleIdx="2" presStyleCnt="4"/>
      <dgm:spPr/>
      <dgm:t>
        <a:bodyPr/>
        <a:lstStyle/>
        <a:p>
          <a:endParaRPr lang="en-GB"/>
        </a:p>
      </dgm:t>
    </dgm:pt>
    <dgm:pt modelId="{9FDBC2E1-7C57-417F-99D4-FC69E15D225D}" type="pres">
      <dgm:prSet presAssocID="{73FEC1BE-0749-4950-96CC-FFAE4C1792BC}" presName="node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12E0DA09-3837-4FD0-B721-D214E2A8F370}" type="pres">
      <dgm:prSet presAssocID="{072ABDB2-59B1-496E-9DA6-88B6DD40659A}" presName="sibTrans" presStyleLbl="sibTrans2D1" presStyleIdx="3" presStyleCnt="4"/>
      <dgm:spPr/>
      <dgm:t>
        <a:bodyPr/>
        <a:lstStyle/>
        <a:p>
          <a:endParaRPr lang="en-GB"/>
        </a:p>
      </dgm:t>
    </dgm:pt>
    <dgm:pt modelId="{98985ED5-B381-47F8-B0BF-090EDFA012A8}" type="pres">
      <dgm:prSet presAssocID="{072ABDB2-59B1-496E-9DA6-88B6DD40659A}" presName="connectorText" presStyleLbl="sibTrans2D1" presStyleIdx="3" presStyleCnt="4"/>
      <dgm:spPr/>
      <dgm:t>
        <a:bodyPr/>
        <a:lstStyle/>
        <a:p>
          <a:endParaRPr lang="en-GB"/>
        </a:p>
      </dgm:t>
    </dgm:pt>
    <dgm:pt modelId="{6A6B5F3A-0A25-4F09-9D5D-A8325604A415}" type="pres">
      <dgm:prSet presAssocID="{8AA978B7-CEBA-4A15-8268-6EC7273CB122}" presName="node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52AFF28E-EF41-471F-AB9E-58731EF4446B}" srcId="{8E28F90C-5DC9-41C1-81F5-89C2E5692E63}" destId="{09DBBBAA-113B-41D0-8E7F-2CFF443B1AD1}" srcOrd="1" destOrd="0" parTransId="{A5F9FAF4-4B35-49F9-82D0-D5318DD7F9AB}" sibTransId="{547F3717-6696-4BDB-BE57-767F3D6EB9A9}"/>
    <dgm:cxn modelId="{65BB543C-3708-4222-B45C-9C963B3B439C}" srcId="{8E28F90C-5DC9-41C1-81F5-89C2E5692E63}" destId="{74EB61DB-DE3E-4E5B-8374-386CF659CBA0}" srcOrd="0" destOrd="0" parTransId="{66394574-D952-46D9-AEA8-5F7051B3A634}" sibTransId="{A1B081AB-4CF1-40F5-A551-6EDBF0EC8659}"/>
    <dgm:cxn modelId="{5AAF4CDF-5736-4DBC-A70B-9360948871BC}" type="presOf" srcId="{73FEC1BE-0749-4950-96CC-FFAE4C1792BC}" destId="{9FDBC2E1-7C57-417F-99D4-FC69E15D225D}" srcOrd="0" destOrd="0" presId="urn:microsoft.com/office/officeart/2005/8/layout/process1"/>
    <dgm:cxn modelId="{C3AECBCB-5ABF-4B01-B9A8-DE79A2FD5D38}" type="presOf" srcId="{4A7E260F-652D-46C2-A4EB-7F99F8D80D8E}" destId="{D574F843-12DA-4F4A-A8F0-638FAC40C241}" srcOrd="0" destOrd="0" presId="urn:microsoft.com/office/officeart/2005/8/layout/process1"/>
    <dgm:cxn modelId="{99324056-B688-49F4-939C-CACEFA1268C0}" type="presOf" srcId="{A1B081AB-4CF1-40F5-A551-6EDBF0EC8659}" destId="{F1B45FF0-B0FE-4253-8638-E45E559BE3D8}" srcOrd="0" destOrd="0" presId="urn:microsoft.com/office/officeart/2005/8/layout/process1"/>
    <dgm:cxn modelId="{4082012F-95E2-4001-9AC5-70DCCE9A4E97}" type="presOf" srcId="{A1B081AB-4CF1-40F5-A551-6EDBF0EC8659}" destId="{17DBE975-2D8C-4CF2-9343-5D793AB23E99}" srcOrd="1" destOrd="0" presId="urn:microsoft.com/office/officeart/2005/8/layout/process1"/>
    <dgm:cxn modelId="{EC127020-CF3F-478A-B590-05623B480C41}" srcId="{8E28F90C-5DC9-41C1-81F5-89C2E5692E63}" destId="{4A7E260F-652D-46C2-A4EB-7F99F8D80D8E}" srcOrd="2" destOrd="0" parTransId="{F54E7AB6-6326-4571-A244-6BE999DEB700}" sibTransId="{D92EB673-42D2-4F0F-AD45-7FEBFA2961D3}"/>
    <dgm:cxn modelId="{3AEEADD8-92DA-4FD5-89CA-283943632E8D}" type="presOf" srcId="{547F3717-6696-4BDB-BE57-767F3D6EB9A9}" destId="{01B56489-F700-4817-85B5-7CB80BEBAB0A}" srcOrd="0" destOrd="0" presId="urn:microsoft.com/office/officeart/2005/8/layout/process1"/>
    <dgm:cxn modelId="{D119DA05-B406-4A43-BB47-5C70E760B18F}" type="presOf" srcId="{547F3717-6696-4BDB-BE57-767F3D6EB9A9}" destId="{0E4D4B58-F2BF-4B9B-B51C-D019DDDB89F7}" srcOrd="1" destOrd="0" presId="urn:microsoft.com/office/officeart/2005/8/layout/process1"/>
    <dgm:cxn modelId="{0993E60A-0F76-4515-B95D-5A1511C42BAD}" type="presOf" srcId="{8AA978B7-CEBA-4A15-8268-6EC7273CB122}" destId="{6A6B5F3A-0A25-4F09-9D5D-A8325604A415}" srcOrd="0" destOrd="0" presId="urn:microsoft.com/office/officeart/2005/8/layout/process1"/>
    <dgm:cxn modelId="{5EF5A82E-B5A3-464F-A0B2-83E523E10F9E}" type="presOf" srcId="{D92EB673-42D2-4F0F-AD45-7FEBFA2961D3}" destId="{A8DD8EA8-9676-4828-9173-23DBF79C862A}" srcOrd="0" destOrd="0" presId="urn:microsoft.com/office/officeart/2005/8/layout/process1"/>
    <dgm:cxn modelId="{BE4CD272-35D9-48F2-9819-096900E26ED2}" type="presOf" srcId="{072ABDB2-59B1-496E-9DA6-88B6DD40659A}" destId="{98985ED5-B381-47F8-B0BF-090EDFA012A8}" srcOrd="1" destOrd="0" presId="urn:microsoft.com/office/officeart/2005/8/layout/process1"/>
    <dgm:cxn modelId="{510BD748-C4C7-4D20-B18B-AA42AC6148F8}" type="presOf" srcId="{072ABDB2-59B1-496E-9DA6-88B6DD40659A}" destId="{12E0DA09-3837-4FD0-B721-D214E2A8F370}" srcOrd="0" destOrd="0" presId="urn:microsoft.com/office/officeart/2005/8/layout/process1"/>
    <dgm:cxn modelId="{F61201A4-73BB-4D06-A00E-7E96189EB7D3}" srcId="{8E28F90C-5DC9-41C1-81F5-89C2E5692E63}" destId="{73FEC1BE-0749-4950-96CC-FFAE4C1792BC}" srcOrd="3" destOrd="0" parTransId="{431D61C1-28E9-4D1E-8982-5851EE31739B}" sibTransId="{072ABDB2-59B1-496E-9DA6-88B6DD40659A}"/>
    <dgm:cxn modelId="{CFC981EF-733D-4230-B2A8-AB2085D5C5D4}" srcId="{8E28F90C-5DC9-41C1-81F5-89C2E5692E63}" destId="{8AA978B7-CEBA-4A15-8268-6EC7273CB122}" srcOrd="4" destOrd="0" parTransId="{CEC745A6-CBE9-45FB-A5F4-FFBEA282D591}" sibTransId="{0525AFB6-3957-4DE2-9BA8-8F7B3319B4B9}"/>
    <dgm:cxn modelId="{F5D798C3-847A-4057-BE8F-5BFB94927515}" type="presOf" srcId="{74EB61DB-DE3E-4E5B-8374-386CF659CBA0}" destId="{4393D6E4-7B57-47CA-8130-281208EE7BBD}" srcOrd="0" destOrd="0" presId="urn:microsoft.com/office/officeart/2005/8/layout/process1"/>
    <dgm:cxn modelId="{01F335D5-7684-484F-BC7F-1E460313AA71}" type="presOf" srcId="{D92EB673-42D2-4F0F-AD45-7FEBFA2961D3}" destId="{A80EDBAB-4363-42F5-B035-8729F8BE61B7}" srcOrd="1" destOrd="0" presId="urn:microsoft.com/office/officeart/2005/8/layout/process1"/>
    <dgm:cxn modelId="{B16C7995-31EC-47F9-A856-D879F6C4CADE}" type="presOf" srcId="{09DBBBAA-113B-41D0-8E7F-2CFF443B1AD1}" destId="{E8FA632B-2313-4C1B-9FB2-7B244AECC233}" srcOrd="0" destOrd="0" presId="urn:microsoft.com/office/officeart/2005/8/layout/process1"/>
    <dgm:cxn modelId="{FFDF25E7-604D-493C-B151-3E9F69ECB66C}" type="presOf" srcId="{8E28F90C-5DC9-41C1-81F5-89C2E5692E63}" destId="{00FC7DC3-1C43-4ABF-AE7B-E275DE7CBA5B}" srcOrd="0" destOrd="0" presId="urn:microsoft.com/office/officeart/2005/8/layout/process1"/>
    <dgm:cxn modelId="{21653B48-A8B1-43A8-AAEF-2E3267EEF0A0}" type="presParOf" srcId="{00FC7DC3-1C43-4ABF-AE7B-E275DE7CBA5B}" destId="{4393D6E4-7B57-47CA-8130-281208EE7BBD}" srcOrd="0" destOrd="0" presId="urn:microsoft.com/office/officeart/2005/8/layout/process1"/>
    <dgm:cxn modelId="{38BC51D5-2ACC-46D3-A862-669942B9B7B8}" type="presParOf" srcId="{00FC7DC3-1C43-4ABF-AE7B-E275DE7CBA5B}" destId="{F1B45FF0-B0FE-4253-8638-E45E559BE3D8}" srcOrd="1" destOrd="0" presId="urn:microsoft.com/office/officeart/2005/8/layout/process1"/>
    <dgm:cxn modelId="{D4346EC5-D1F1-48D4-A0D7-670A1AD50D26}" type="presParOf" srcId="{F1B45FF0-B0FE-4253-8638-E45E559BE3D8}" destId="{17DBE975-2D8C-4CF2-9343-5D793AB23E99}" srcOrd="0" destOrd="0" presId="urn:microsoft.com/office/officeart/2005/8/layout/process1"/>
    <dgm:cxn modelId="{012D1596-35C9-4A81-BD83-DE5CC746973D}" type="presParOf" srcId="{00FC7DC3-1C43-4ABF-AE7B-E275DE7CBA5B}" destId="{E8FA632B-2313-4C1B-9FB2-7B244AECC233}" srcOrd="2" destOrd="0" presId="urn:microsoft.com/office/officeart/2005/8/layout/process1"/>
    <dgm:cxn modelId="{CFAD3765-F40D-460D-8F16-8386FD934EA9}" type="presParOf" srcId="{00FC7DC3-1C43-4ABF-AE7B-E275DE7CBA5B}" destId="{01B56489-F700-4817-85B5-7CB80BEBAB0A}" srcOrd="3" destOrd="0" presId="urn:microsoft.com/office/officeart/2005/8/layout/process1"/>
    <dgm:cxn modelId="{AD979F23-1998-4855-865A-5D3018F18024}" type="presParOf" srcId="{01B56489-F700-4817-85B5-7CB80BEBAB0A}" destId="{0E4D4B58-F2BF-4B9B-B51C-D019DDDB89F7}" srcOrd="0" destOrd="0" presId="urn:microsoft.com/office/officeart/2005/8/layout/process1"/>
    <dgm:cxn modelId="{92F3E40C-6505-4B25-8B30-54149C733D1F}" type="presParOf" srcId="{00FC7DC3-1C43-4ABF-AE7B-E275DE7CBA5B}" destId="{D574F843-12DA-4F4A-A8F0-638FAC40C241}" srcOrd="4" destOrd="0" presId="urn:microsoft.com/office/officeart/2005/8/layout/process1"/>
    <dgm:cxn modelId="{63881782-E140-430D-8AA4-18D87B15D6AF}" type="presParOf" srcId="{00FC7DC3-1C43-4ABF-AE7B-E275DE7CBA5B}" destId="{A8DD8EA8-9676-4828-9173-23DBF79C862A}" srcOrd="5" destOrd="0" presId="urn:microsoft.com/office/officeart/2005/8/layout/process1"/>
    <dgm:cxn modelId="{B82F6638-A51B-45EA-ABF3-4031796A9894}" type="presParOf" srcId="{A8DD8EA8-9676-4828-9173-23DBF79C862A}" destId="{A80EDBAB-4363-42F5-B035-8729F8BE61B7}" srcOrd="0" destOrd="0" presId="urn:microsoft.com/office/officeart/2005/8/layout/process1"/>
    <dgm:cxn modelId="{B6B7D157-B64A-4E24-B24A-DE2F1DE31137}" type="presParOf" srcId="{00FC7DC3-1C43-4ABF-AE7B-E275DE7CBA5B}" destId="{9FDBC2E1-7C57-417F-99D4-FC69E15D225D}" srcOrd="6" destOrd="0" presId="urn:microsoft.com/office/officeart/2005/8/layout/process1"/>
    <dgm:cxn modelId="{BBED3699-F3CC-4112-B703-4ACDE9B5AF37}" type="presParOf" srcId="{00FC7DC3-1C43-4ABF-AE7B-E275DE7CBA5B}" destId="{12E0DA09-3837-4FD0-B721-D214E2A8F370}" srcOrd="7" destOrd="0" presId="urn:microsoft.com/office/officeart/2005/8/layout/process1"/>
    <dgm:cxn modelId="{63D9E008-8E32-449B-BB1F-0CAD7963498A}" type="presParOf" srcId="{12E0DA09-3837-4FD0-B721-D214E2A8F370}" destId="{98985ED5-B381-47F8-B0BF-090EDFA012A8}" srcOrd="0" destOrd="0" presId="urn:microsoft.com/office/officeart/2005/8/layout/process1"/>
    <dgm:cxn modelId="{E410DDEB-CFCC-466F-BBF1-43B14AED7DBD}" type="presParOf" srcId="{00FC7DC3-1C43-4ABF-AE7B-E275DE7CBA5B}" destId="{6A6B5F3A-0A25-4F09-9D5D-A8325604A415}" srcOrd="8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393D6E4-7B57-47CA-8130-281208EE7BBD}">
      <dsp:nvSpPr>
        <dsp:cNvPr id="0" name=""/>
        <dsp:cNvSpPr/>
      </dsp:nvSpPr>
      <dsp:spPr>
        <a:xfrm>
          <a:off x="6043" y="0"/>
          <a:ext cx="936236" cy="77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1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Never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(almost never)</a:t>
          </a:r>
        </a:p>
      </dsp:txBody>
      <dsp:txXfrm>
        <a:off x="28640" y="22597"/>
        <a:ext cx="891042" cy="726330"/>
      </dsp:txXfrm>
    </dsp:sp>
    <dsp:sp modelId="{F1B45FF0-B0FE-4253-8638-E45E559BE3D8}">
      <dsp:nvSpPr>
        <dsp:cNvPr id="0" name=""/>
        <dsp:cNvSpPr/>
      </dsp:nvSpPr>
      <dsp:spPr>
        <a:xfrm>
          <a:off x="1035903" y="269669"/>
          <a:ext cx="198482" cy="23218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900" kern="1200"/>
        </a:p>
      </dsp:txBody>
      <dsp:txXfrm>
        <a:off x="1035903" y="316106"/>
        <a:ext cx="138937" cy="139312"/>
      </dsp:txXfrm>
    </dsp:sp>
    <dsp:sp modelId="{E8FA632B-2313-4C1B-9FB2-7B244AECC233}">
      <dsp:nvSpPr>
        <dsp:cNvPr id="0" name=""/>
        <dsp:cNvSpPr/>
      </dsp:nvSpPr>
      <dsp:spPr>
        <a:xfrm>
          <a:off x="1316774" y="0"/>
          <a:ext cx="936236" cy="77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2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Occasionally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(about 1/4 of the time)</a:t>
          </a:r>
        </a:p>
      </dsp:txBody>
      <dsp:txXfrm>
        <a:off x="1339371" y="22597"/>
        <a:ext cx="891042" cy="726330"/>
      </dsp:txXfrm>
    </dsp:sp>
    <dsp:sp modelId="{01B56489-F700-4817-85B5-7CB80BEBAB0A}">
      <dsp:nvSpPr>
        <dsp:cNvPr id="0" name=""/>
        <dsp:cNvSpPr/>
      </dsp:nvSpPr>
      <dsp:spPr>
        <a:xfrm>
          <a:off x="2346635" y="269669"/>
          <a:ext cx="198482" cy="23218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900" kern="1200"/>
        </a:p>
      </dsp:txBody>
      <dsp:txXfrm>
        <a:off x="2346635" y="316106"/>
        <a:ext cx="138937" cy="139312"/>
      </dsp:txXfrm>
    </dsp:sp>
    <dsp:sp modelId="{D574F843-12DA-4F4A-A8F0-638FAC40C241}">
      <dsp:nvSpPr>
        <dsp:cNvPr id="0" name=""/>
        <dsp:cNvSpPr/>
      </dsp:nvSpPr>
      <dsp:spPr>
        <a:xfrm>
          <a:off x="2627506" y="0"/>
          <a:ext cx="936236" cy="77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3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About half of  the time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900" kern="1200"/>
        </a:p>
      </dsp:txBody>
      <dsp:txXfrm>
        <a:off x="2650103" y="22597"/>
        <a:ext cx="891042" cy="726330"/>
      </dsp:txXfrm>
    </dsp:sp>
    <dsp:sp modelId="{A8DD8EA8-9676-4828-9173-23DBF79C862A}">
      <dsp:nvSpPr>
        <dsp:cNvPr id="0" name=""/>
        <dsp:cNvSpPr/>
      </dsp:nvSpPr>
      <dsp:spPr>
        <a:xfrm>
          <a:off x="3657367" y="269669"/>
          <a:ext cx="198482" cy="23218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900" kern="1200"/>
        </a:p>
      </dsp:txBody>
      <dsp:txXfrm>
        <a:off x="3657367" y="316106"/>
        <a:ext cx="138937" cy="139312"/>
      </dsp:txXfrm>
    </dsp:sp>
    <dsp:sp modelId="{9FDBC2E1-7C57-417F-99D4-FC69E15D225D}">
      <dsp:nvSpPr>
        <dsp:cNvPr id="0" name=""/>
        <dsp:cNvSpPr/>
      </dsp:nvSpPr>
      <dsp:spPr>
        <a:xfrm>
          <a:off x="3938238" y="0"/>
          <a:ext cx="936236" cy="77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4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Frequently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(about 3/4 of the time)</a:t>
          </a:r>
        </a:p>
      </dsp:txBody>
      <dsp:txXfrm>
        <a:off x="3960835" y="22597"/>
        <a:ext cx="891042" cy="726330"/>
      </dsp:txXfrm>
    </dsp:sp>
    <dsp:sp modelId="{12E0DA09-3837-4FD0-B721-D214E2A8F370}">
      <dsp:nvSpPr>
        <dsp:cNvPr id="0" name=""/>
        <dsp:cNvSpPr/>
      </dsp:nvSpPr>
      <dsp:spPr>
        <a:xfrm>
          <a:off x="4968098" y="269669"/>
          <a:ext cx="198482" cy="232186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900" kern="1200"/>
        </a:p>
      </dsp:txBody>
      <dsp:txXfrm>
        <a:off x="4968098" y="316106"/>
        <a:ext cx="138937" cy="139312"/>
      </dsp:txXfrm>
    </dsp:sp>
    <dsp:sp modelId="{6A6B5F3A-0A25-4F09-9D5D-A8325604A415}">
      <dsp:nvSpPr>
        <dsp:cNvPr id="0" name=""/>
        <dsp:cNvSpPr/>
      </dsp:nvSpPr>
      <dsp:spPr>
        <a:xfrm>
          <a:off x="5248969" y="0"/>
          <a:ext cx="936236" cy="7715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5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50" b="1" kern="1200"/>
            <a:t>Always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(practically always) </a:t>
          </a:r>
        </a:p>
      </dsp:txBody>
      <dsp:txXfrm>
        <a:off x="5271566" y="22597"/>
        <a:ext cx="891042" cy="7263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Littlejohn</dc:creator>
  <cp:keywords/>
  <dc:description/>
  <cp:lastModifiedBy>Jenna Littlejohn</cp:lastModifiedBy>
  <cp:revision>2</cp:revision>
  <dcterms:created xsi:type="dcterms:W3CDTF">2020-02-11T15:54:00Z</dcterms:created>
  <dcterms:modified xsi:type="dcterms:W3CDTF">2020-02-11T15:54:00Z</dcterms:modified>
</cp:coreProperties>
</file>